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4E75" w:rsidRDefault="007B12B3">
      <w:pPr>
        <w:widowControl/>
        <w:jc w:val="center"/>
        <w:rPr>
          <w:rFonts w:ascii="Times New Roman" w:hAnsi="Times New Roman" w:cs="Times New Roman"/>
          <w:b/>
          <w:sz w:val="22"/>
          <w:szCs w:val="28"/>
        </w:rPr>
      </w:pPr>
      <w:bookmarkStart w:id="0" w:name="OLE_LINK1"/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Table S1 Primers for qRT-PCR and sequences of siRNA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91"/>
        <w:gridCol w:w="6715"/>
      </w:tblGrid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014E75" w:rsidRDefault="007B1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PRM primer</w:t>
            </w:r>
          </w:p>
          <w:p w:rsidR="00014E75" w:rsidRDefault="00014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ward: 5′-AAGAGACCATGAGCAGCACC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′-ATCACCATCTTCCAGGAGCGA-3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ward: 5′-CCTTCTCCATGGTGGTGAAGAC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verse: </w:t>
            </w:r>
            <w:r>
              <w:rPr>
                <w:rFonts w:ascii="Times New Roman" w:hAnsi="Times New Roman" w:cs="Times New Roman"/>
                <w:szCs w:val="21"/>
              </w:rPr>
              <w:t>5′-AATGAGAAAGCCTCGTCGCA-3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VEGF-C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GGCTGGCAACATAACAGAGAA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CCCCACATCTATACACACCTCC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E-cadherin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2"/>
                <w:szCs w:val="22"/>
              </w:rPr>
              <w:t xml:space="preserve"> ATTCTGATTCTGCTGCTCTTG</w:t>
            </w:r>
            <w:r>
              <w:rPr>
                <w:rFonts w:ascii="TimesNewRomanPSMT" w:eastAsia="宋体" w:hAnsi="TimesNewRomanPSMT" w:cs="宋体"/>
                <w:color w:val="000000"/>
                <w:szCs w:val="22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2"/>
                <w:szCs w:val="22"/>
              </w:rPr>
              <w:t xml:space="preserve"> AGTAGTCATAGTCCTGGTCTT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N-cadherin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CAGGCGTCTGTAGAGGCTT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TGCACATCCTTCGATAAGACTG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Vimentin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TTGCCACCTACAGGAAGCT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GCAGAAAGGCACTTGAAAG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Snail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GAGGCGGTGGCAGACTAG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GACACATCGGTCAGACCAG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Slug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ATGCCTGTCATACCACAA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GGTGTCAGATGGAGGAGGG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Twist1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GGGAGTCCGCAGTCTTA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GAATCTTGCTCAGCTTGT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EB1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ACCCTTGAAAGTGATCCAG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ATTCCATTTTCTGTCTTCCG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EB2 primer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Forward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TCCAGAAAAGCAGTTCCCTTC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widowControl/>
              <w:rPr>
                <w:rFonts w:ascii="TimesNewRomanPSMT" w:eastAsia="宋体" w:hAnsi="TimesNewRomanPSMT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Reverse: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  <w:szCs w:val="22"/>
              </w:rPr>
              <w:t>CACACTGATAGGGCTTCTCG</w:t>
            </w: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siNC</w:t>
            </w:r>
            <w:proofErr w:type="spellEnd"/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Sense: 5′-UUCUCCGAACGUGUCACGUTT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sense: 5′-ACGUGACACGUUCGGAGAATT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siPTPRM-1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 xml:space="preserve">Sense: 5′-GGAUACAGCUCAACGCCAATT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E75" w:rsidRDefault="00014E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sense: 5′-UUGGCGUUGAGCUGUAUCCTT-3′ 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siPTPRM-2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nse: 5′-CCAUACAAGGAAGUACCUUTT-3′   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E75" w:rsidRDefault="00014E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sense: 5′-AAGGUACUUCCUUGUAUGGTT -3′</w:t>
            </w:r>
          </w:p>
        </w:tc>
      </w:tr>
      <w:tr w:rsidR="00014E75">
        <w:trPr>
          <w:trHeight w:val="397"/>
        </w:trPr>
        <w:tc>
          <w:tcPr>
            <w:tcW w:w="1591" w:type="dxa"/>
            <w:vMerge w:val="restart"/>
            <w:tcBorders>
              <w:left w:val="nil"/>
              <w:right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iVEGF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</w:t>
            </w:r>
          </w:p>
        </w:tc>
        <w:tc>
          <w:tcPr>
            <w:tcW w:w="6715" w:type="dxa"/>
            <w:tcBorders>
              <w:left w:val="nil"/>
              <w:bottom w:val="single" w:sz="4" w:space="0" w:color="auto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  <w:t>Sense: 5′-GCCGAUGCAUGUCUAAACUTT-3′</w:t>
            </w:r>
          </w:p>
        </w:tc>
      </w:tr>
      <w:tr w:rsidR="00014E75">
        <w:trPr>
          <w:trHeight w:val="397"/>
        </w:trPr>
        <w:tc>
          <w:tcPr>
            <w:tcW w:w="1591" w:type="dxa"/>
            <w:vMerge/>
            <w:tcBorders>
              <w:left w:val="nil"/>
              <w:right w:val="nil"/>
            </w:tcBorders>
          </w:tcPr>
          <w:p w:rsidR="00014E75" w:rsidRDefault="00014E75">
            <w:pPr>
              <w:rPr>
                <w:rFonts w:ascii="Times New Roman" w:eastAsia="宋体" w:hAnsi="Times New Roman" w:cs="Times New Roman"/>
                <w:spacing w:val="2"/>
                <w:kern w:val="0"/>
                <w:szCs w:val="21"/>
              </w:rPr>
            </w:pPr>
          </w:p>
        </w:tc>
        <w:tc>
          <w:tcPr>
            <w:tcW w:w="6715" w:type="dxa"/>
            <w:tcBorders>
              <w:top w:val="single" w:sz="4" w:space="0" w:color="auto"/>
              <w:left w:val="nil"/>
              <w:right w:val="nil"/>
            </w:tcBorders>
          </w:tcPr>
          <w:p w:rsidR="00014E75" w:rsidRDefault="007B12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sense: 5′-AGUUUAGACAUGCAUCGGCTT-3′ </w:t>
            </w:r>
          </w:p>
        </w:tc>
      </w:tr>
    </w:tbl>
    <w:p w:rsidR="00014E75" w:rsidRDefault="00014E75">
      <w:pPr>
        <w:ind w:firstLineChars="100" w:firstLine="210"/>
        <w:rPr>
          <w:rFonts w:ascii="Times New Roman" w:hAnsi="Times New Roman" w:cs="Times New Roman"/>
        </w:rPr>
      </w:pPr>
    </w:p>
    <w:p w:rsidR="00014E75" w:rsidRDefault="00014E75">
      <w:pPr>
        <w:ind w:firstLineChars="100" w:firstLine="210"/>
        <w:rPr>
          <w:rFonts w:ascii="Times New Roman" w:hAnsi="Times New Roman" w:cs="Times New Roman"/>
        </w:rPr>
      </w:pPr>
    </w:p>
    <w:p w:rsidR="00014E75" w:rsidRDefault="00014E75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</w:p>
    <w:p w:rsidR="00014E75" w:rsidRDefault="007B12B3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>Table S2 Antibodies used in the study</w:t>
      </w:r>
    </w:p>
    <w:tbl>
      <w:tblPr>
        <w:tblStyle w:val="a9"/>
        <w:tblW w:w="90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14E75">
        <w:trPr>
          <w:trHeight w:val="5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Catalog#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Working concent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Manufacturer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TPRM (WB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43650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ug/m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&amp;D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TPRM (IHC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b2316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>ug/m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Abcam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GAPD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P00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5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Cs w:val="21"/>
              </w:rPr>
              <w:t>Bioworld</w:t>
            </w:r>
            <w:proofErr w:type="spellEnd"/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E-cadher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20874-1-A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5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roteintech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N-cadher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22018-1-A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25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roteintech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Viment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57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VEGF-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-374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1" w:name="OLE_LINK3"/>
            <w:r>
              <w:rPr>
                <w:rFonts w:ascii="Times New Roman" w:hAnsi="Times New Roman" w:cs="Times New Roman"/>
                <w:iCs/>
                <w:szCs w:val="21"/>
              </w:rPr>
              <w:t>1:1000</w:t>
            </w:r>
            <w:bookmarkEnd w:id="1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color w:val="231F20"/>
                <w:szCs w:val="21"/>
              </w:rPr>
              <w:t>Santacruz</w:t>
            </w:r>
            <w:bookmarkEnd w:id="2"/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i-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23709-1-A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6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oteintech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AK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9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Cs w:val="21"/>
              </w:rPr>
              <w:t>pAKT</w:t>
            </w:r>
            <w:proofErr w:type="spellEnd"/>
            <w:r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40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2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Sr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1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Non-pY529Sr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1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pY418Sr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69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Ba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0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Bcl-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42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bookmarkStart w:id="3" w:name="OLE_LINK4"/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leaved caspase-9</w:t>
            </w:r>
            <w:bookmarkEnd w:id="3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95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leaved caspase-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96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ST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LYVE-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ab149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Abcam</w:t>
            </w:r>
          </w:p>
        </w:tc>
      </w:tr>
      <w:tr w:rsidR="00014E75">
        <w:trPr>
          <w:trHeight w:val="567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Snai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87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:10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014E75" w:rsidRDefault="007B12B3">
            <w:pPr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CST</w:t>
            </w:r>
          </w:p>
        </w:tc>
      </w:tr>
    </w:tbl>
    <w:p w:rsidR="00014E75" w:rsidRDefault="00014E75"/>
    <w:p w:rsidR="00014E75" w:rsidRDefault="00014E75"/>
    <w:p w:rsidR="00014E75" w:rsidRDefault="00014E75"/>
    <w:p w:rsidR="00014E75" w:rsidRDefault="00014E75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</w:p>
    <w:p w:rsidR="00014E75" w:rsidRDefault="00014E75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bidi="ar"/>
        </w:rPr>
      </w:pPr>
    </w:p>
    <w:p w:rsidR="00014E75" w:rsidRDefault="007B12B3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 xml:space="preserve">Table S3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 xml:space="preserve">Popliteal lymph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>node metastasis in vivo</w:t>
      </w:r>
    </w:p>
    <w:tbl>
      <w:tblPr>
        <w:tblStyle w:val="a9"/>
        <w:tblpPr w:leftFromText="180" w:rightFromText="180" w:vertAnchor="text" w:horzAnchor="page" w:tblpXSpec="center" w:tblpY="98"/>
        <w:tblOverlap w:val="never"/>
        <w:tblW w:w="87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483"/>
        <w:gridCol w:w="1959"/>
        <w:gridCol w:w="1993"/>
        <w:gridCol w:w="1539"/>
      </w:tblGrid>
      <w:tr w:rsidR="00014E75" w:rsidTr="00803883">
        <w:trPr>
          <w:trHeight w:val="485"/>
          <w:jc w:val="center"/>
        </w:trPr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roup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No. Total LNs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No. Metastasis LNs</w:t>
            </w:r>
          </w:p>
        </w:tc>
        <w:tc>
          <w:tcPr>
            <w:tcW w:w="1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Metastatic ratio (%)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 xml:space="preserve"> value</w:t>
            </w:r>
          </w:p>
        </w:tc>
      </w:tr>
      <w:tr w:rsidR="00014E75" w:rsidTr="00803883">
        <w:trPr>
          <w:trHeight w:val="593"/>
          <w:jc w:val="center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iHa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hNC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50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 xml:space="preserve"> = 0.141</w:t>
            </w:r>
          </w:p>
        </w:tc>
      </w:tr>
      <w:tr w:rsidR="00014E75" w:rsidTr="00803883">
        <w:trPr>
          <w:trHeight w:val="553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iHa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hPTPRM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4E75" w:rsidRDefault="00014E7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014E75" w:rsidTr="00803883">
        <w:trPr>
          <w:trHeight w:val="553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HeLa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hNC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40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 xml:space="preserve"> = 0.087</w:t>
            </w:r>
          </w:p>
        </w:tc>
      </w:tr>
      <w:tr w:rsidR="00014E75" w:rsidTr="00803883">
        <w:trPr>
          <w:trHeight w:val="593"/>
          <w:jc w:val="center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HeLa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shPTPRM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1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14E75" w:rsidRDefault="007B12B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4E75" w:rsidRDefault="00014E7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</w:tbl>
    <w:p w:rsidR="00014E75" w:rsidRDefault="007B12B3">
      <w:r>
        <w:rPr>
          <w:rFonts w:hint="eastAsia"/>
        </w:rPr>
        <w:t xml:space="preserve"> </w:t>
      </w:r>
    </w:p>
    <w:sectPr w:rsidR="00014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980939"/>
    <w:rsid w:val="00014E75"/>
    <w:rsid w:val="00343859"/>
    <w:rsid w:val="004C1B2A"/>
    <w:rsid w:val="006116BC"/>
    <w:rsid w:val="0066736E"/>
    <w:rsid w:val="007B12B3"/>
    <w:rsid w:val="00803883"/>
    <w:rsid w:val="00832FD8"/>
    <w:rsid w:val="008A614A"/>
    <w:rsid w:val="00A9628F"/>
    <w:rsid w:val="00BE7D4C"/>
    <w:rsid w:val="00CB4884"/>
    <w:rsid w:val="00EF7E1D"/>
    <w:rsid w:val="00F179C7"/>
    <w:rsid w:val="00F51A53"/>
    <w:rsid w:val="0429222B"/>
    <w:rsid w:val="0A9D676C"/>
    <w:rsid w:val="0CF82A86"/>
    <w:rsid w:val="0E5D2F91"/>
    <w:rsid w:val="10D3660A"/>
    <w:rsid w:val="11012419"/>
    <w:rsid w:val="17B261AF"/>
    <w:rsid w:val="22CD0643"/>
    <w:rsid w:val="25240636"/>
    <w:rsid w:val="25D1472F"/>
    <w:rsid w:val="2FD00A86"/>
    <w:rsid w:val="308B132A"/>
    <w:rsid w:val="31F66D25"/>
    <w:rsid w:val="33052534"/>
    <w:rsid w:val="421B505B"/>
    <w:rsid w:val="43980939"/>
    <w:rsid w:val="46D157DB"/>
    <w:rsid w:val="46D80A25"/>
    <w:rsid w:val="4F5F4CDD"/>
    <w:rsid w:val="5999052B"/>
    <w:rsid w:val="5C336056"/>
    <w:rsid w:val="5DD9116D"/>
    <w:rsid w:val="5F926904"/>
    <w:rsid w:val="695A0679"/>
    <w:rsid w:val="6ACE2A8D"/>
    <w:rsid w:val="6DAE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F502A"/>
  <w15:docId w15:val="{14A4356A-F680-45AC-8319-6085FEF5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vyn</dc:creator>
  <cp:lastModifiedBy>春宇 张</cp:lastModifiedBy>
  <cp:revision>5</cp:revision>
  <dcterms:created xsi:type="dcterms:W3CDTF">2020-05-10T16:17:00Z</dcterms:created>
  <dcterms:modified xsi:type="dcterms:W3CDTF">2020-05-1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